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Counts of Cardiovascular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diseas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（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V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D）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with associated RORs and PRRs for ADCs from the FAERS database.</w:t>
      </w:r>
    </w:p>
    <w:tbl>
      <w:tblPr>
        <w:tblStyle w:val="20"/>
        <w:tblpPr w:leftFromText="180" w:rightFromText="180" w:vertAnchor="text" w:horzAnchor="page" w:tblpXSpec="center" w:tblpY="168"/>
        <w:tblOverlap w:val="never"/>
        <w:tblW w:w="154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6"/>
        <w:gridCol w:w="546"/>
        <w:gridCol w:w="3076"/>
        <w:gridCol w:w="3076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15450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tuzumab ozogami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8 ( 3.834 ; 5.51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8 ( 3.967 ; 5.82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 ( 0.75 ; 1.40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 ( 0.746 ; 1.41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.246 ( 3.655 ; 7.5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9 ( 3.679 ; 7.66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2 ( 9.371 ; 12.03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6 ( 10.259 ; 13.58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5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5 ( 1.003 ; 1.72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3 ( 1.002 ; 1.74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 ( 1.401 ; 2.1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 1.411 ; 2.24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5 ( 2.242 ; 3.43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85 ( 2.282 ; 3.5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8 ( 2.706 ; 4.36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 ( 2.749 ; 4.50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6 ( 3.041 ; 5.38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8 ( 3.074 ; 5.51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 ( 0.397 ; 0.97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 ( 0.393 ; 0.9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 ( 0.637 ; 2.34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23 ( 0.635 ; 2.35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376 ( 1.382 ; 4.08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5 ( 1.382 ; 4.11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8 ( 1.58 ; 4.88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789 ( 1.581 ; 4.91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 ( 0.677 ; 2.0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5 ( 0.675 ; 2.00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ntuximab vedo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 ( 1.347 ; 2.234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8 ( 1.351 ; 2.26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 ( 0.11 ; 0.35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 ( 0.109 ; 0.35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 0.662 ; 2.28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1 ( 0.661 ; 2.28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 ( 1.002 ; 1.88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9 ( 1.001 ; 1.89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 0.428 ; 0.89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6 ( 0.425 ; 0.89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 ( 0.748 ; 1.26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 ( 0.744 ; 1.26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 ( 0.417 ; 0.92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9 ( 0.414 ; 0.92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9 ( 0.852 ; 1.71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 ( 0.85 ; 1.72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4 ( 0.914 ; 2.06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7 ( 0.913 ; 2.07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8 ( 0.415 ; 0.9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5 ( 0.412 ; 0.91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 ( 0.211 ; 1.21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 ( 0.211 ; 1.21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 ( 0.116 ; 1.11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 0.116 ; 1.11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 ( 0.172 ; 1.65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 ( 0.172 ; 1.65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 ( 0.476 ; 1.54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 ( 0.474 ; 1.5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stuzumab emtans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4 ( 0.951 ; 2.44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 ( 0.949 ; 2.47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 ( 0.111 ; 0.64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 ( 0.11 ; 0.63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.724 ( 2.751 ; 8.11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6 ( 2.759 ; 8.23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 ( 0.322 ; 1.58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 ( 0.32 ; 1.5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 ( 0.035 ; 0.55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 ( 0.034 ; 0.5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 ( 0.441 ; 1.26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 ( 0.441 ; 1.26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 ( 0.831 ; 2.13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 ( 0.828 ; 2.15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 ( 0.651 ; 2.23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 ( 0.648 ; 2.25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 ( 0.025 ; 1.2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 ( 0.025 ; 1.25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 ( 0.265 ; 1.16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 ( 0.263 ; 1.1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 ( 0.156 ; 2.49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 ( 0.156 ; 2.49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 ( 0.175 ; 2.79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 ( 0.174 ; 2.79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3 ( 0.524 ; 5.02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 ( 0.523 ; 5.04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 ( 0.125 ; 1.99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 ( 0.124 ; 1.99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tuzumab ozogami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 ( 0.54 ; 2.35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 0.536 ; 2.37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248 ( 0.08 ; 0.76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 ( 0.079 ; 0.76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 ( 0.079 ; 3.98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 ( 0.079 ; 3.99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35 ( 21.202 ; 29.79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9.67 ( 24.242 ; 36.314 )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1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 ( 0.584 ; 2.31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165 ( 0.58 ; 2.33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41 ( 0.579 ; 1.87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 ( 0.574 ; 1.88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776 ( 1.781 ; 4.32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5 ( 1.791 ; 4.45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 ( 0.395 ; 1.94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 ( 0.392 ; 1.95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497 ( 0.07 ; 3.52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 ( 0.07 ; 3.5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2 ( 0.464 ; 7.39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5 ( 0.463 ; 7.43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tuzumab vedo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9 ( 1.447 ; 3.25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1 ( 1.451 ; 3.31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 ( 0.023 ; 0.36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 0.023 ; 0.36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19 ( 1.046 ; 4.58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7 ( 1.045 ; 4.6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 0.811 ; 2.6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4 ( 0.809 ; 2.65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 0.084 ; 0.80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 ( 0.083 ; 0.80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 ( 0.575 ; 1.47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 0.57 ; 1.48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255 ( 0.745 ; 2.113 ) 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8 ( 0.743 ; 2.1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 ( 0.513 ; 2.04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23 ( 0.51 ; 2.0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 0.74 ; 2.72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 ( 0.738 ; 2.74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 ( 0.349 ; 1.3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 ( 0.347 ; 1.39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035 ( 0.972 ; 4.26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1 ( 0.971 ; 4.29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 ( 0.337 ; 3.22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43 ( 0.336 ; 3.23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298 ( 0.863 ; 6.11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2 ( 0.862 ; 6.14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 0.287 ; 2.75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 0.287 ; 2.76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fortumab vedo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 0.438 ; 1.35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768 ( 0.435 ; 1.35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 ( 0.03 ; 0.28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9 ( 0.029 ; 0.28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2 ( 1.024 ; 2.56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 ( 1.023 ; 2.59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 ( 0.446 ; 1.31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 ( 0.444 ; 1.32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 ( 0.675 ; 1.42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 ( 0.671 ; 1.43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 ( 0.165 ; 0.81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 ( 0.164 ; 0.81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 ( 0.131 ; 0.92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 ( 0.13 ; 0.92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 ( 0.722 ; 2.2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 0.72 ; 2.24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 0.276 ; 1.01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 ( 0.274 ; 1.01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 0.297 ; 2.10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 0.296 ; 2.10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 0.034 ; 1.70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24 ( 0.034 ; 1.70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 ( 0.056 ; 2.82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 ( 0.056 ; 2.82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 ( 0.299 ; 2.12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 ( 0.299 ; 2.12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ituzumab govite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 ( 0.023 ; 1.14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 0.023 ; 1.1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 ( 0.011 ; 0.54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 ( 0.011 ; 0.53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5 ( 1.068 ; 3.91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.058 ( 1.066 ; 3.97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149 ( 0.021 ; 1.05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 ( 0.021 ; 1.04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 ( 0.368 ; 1.45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( 0.363 ; 1.46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 ( 0.325 ; 1.866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778 ( 0.323 ; 1.87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3 ( 0.738 ; 3.22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9 ( 0.736 ; 3.26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 ( 0.037 ; 1.87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 ( 0.037 ; 1.87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 ( 0.224 ; 1.58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 ( 0.222 ; 1.585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7 ( 0.087 ; 4.37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617 ( 0.087 ; 4.383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5 ( 0.971 ; 9.29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3 ( 0.969 ; 9.367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stuzumab deruxte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Q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RR) and 95% CI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ROR) and 95% C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  <w:r>
              <w:rPr>
                <w:rStyle w:val="54"/>
                <w:b w:val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failure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7 ( 1.485 ; 2.604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3 ( 1.491 ; 2.63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 ( 0.092 ; 0.33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174 ( 0.09 ; 0.334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omyopathy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4 ( 3.129 ; 6.17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3 ( 3.144 ; 6.25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 1.353 ; 2.667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 1.355 ; 2.692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arteri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 ( 0.177 ; 0.651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 ( 0.175 ; 0.648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mbolic and thrombotic events, vessel type unspecified and mixed arterial and venou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 0.507 ; 1.022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717 ( 0.503 ; 1.02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orrhag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 ( 0.629 ; 1.395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 ( 0.626 ; 1.39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hock-associated circulatory or cardiac conditions (excl torsade de pointes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 ( 0.084 ; 0.593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 ( 0.083 ; 0.591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raventricular tachyarrhythmi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 ( 0.225 ; 0.99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471 ( 0.224 ; 0.98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schaemic central nervous system vascular condition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 ( 0.369 ; 0.98 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 ( 0.366 ; 0.979 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rdiac arrhythmia terms, nonspecific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sade de pointes/QT prolonga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ntricular tachyarrhythmia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 ischaemic heart disease </w:t>
            </w:r>
          </w:p>
        </w:tc>
        <w:tc>
          <w:tcPr>
            <w:tcW w:w="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3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>
      <w:pPr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wYzM2M2U2MjdiNDE5MjcwMDYxMzRlNzIzZmFlZ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E42796"/>
    <w:rsid w:val="253020D5"/>
    <w:rsid w:val="2CE660B1"/>
    <w:rsid w:val="53CB1E6F"/>
    <w:rsid w:val="6AD1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un</cp:lastModifiedBy>
  <cp:lastPrinted>2013-10-03T12:51:00Z</cp:lastPrinted>
  <dcterms:modified xsi:type="dcterms:W3CDTF">2024-01-24T09:1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37A0136685AE4A72B2E5BD0F0212C55A_13</vt:lpwstr>
  </property>
</Properties>
</file>